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0852" w:rsidRPr="006E0852" w:rsidRDefault="006E0852" w:rsidP="006E0852">
      <w:pPr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r w:rsidRPr="006E0852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Table </w:t>
      </w:r>
      <w:r w:rsidR="00085710"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 w:rsidRPr="006E0852">
        <w:rPr>
          <w:rFonts w:ascii="Times New Roman" w:eastAsia="SimSun" w:hAnsi="Times New Roman" w:cs="Times New Roman"/>
          <w:b/>
          <w:bCs/>
          <w:sz w:val="24"/>
          <w:szCs w:val="24"/>
        </w:rPr>
        <w:t>1</w:t>
      </w:r>
      <w:r w:rsidRPr="006E0852">
        <w:rPr>
          <w:rFonts w:ascii="Times New Roman" w:eastAsia="SimSun" w:hAnsi="Times New Roman" w:cs="Times New Roman"/>
          <w:bCs/>
          <w:sz w:val="24"/>
          <w:szCs w:val="24"/>
        </w:rPr>
        <w:t xml:space="preserve"> Primers used in the experiments.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09"/>
        <w:gridCol w:w="3715"/>
        <w:gridCol w:w="2835"/>
      </w:tblGrid>
      <w:tr w:rsidR="006E0852" w:rsidRPr="006E0852" w:rsidTr="006E0852">
        <w:tc>
          <w:tcPr>
            <w:tcW w:w="1809" w:type="dxa"/>
            <w:shd w:val="clear" w:color="auto" w:fill="D9D9D9"/>
          </w:tcPr>
          <w:p w:rsidR="006E0852" w:rsidRPr="006E0852" w:rsidRDefault="006E0852" w:rsidP="006E0852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6E0852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3715" w:type="dxa"/>
            <w:shd w:val="clear" w:color="auto" w:fill="D9D9D9"/>
          </w:tcPr>
          <w:p w:rsidR="006E0852" w:rsidRPr="006E0852" w:rsidRDefault="006E0852" w:rsidP="006E0852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6E0852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2835" w:type="dxa"/>
            <w:shd w:val="clear" w:color="auto" w:fill="D9D9D9"/>
          </w:tcPr>
          <w:p w:rsidR="006E0852" w:rsidRPr="006E0852" w:rsidRDefault="006E0852" w:rsidP="006E0852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6E085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annotation</w:t>
            </w:r>
          </w:p>
        </w:tc>
      </w:tr>
      <w:tr w:rsidR="006E0852" w:rsidRPr="006E0852" w:rsidTr="006E0852">
        <w:trPr>
          <w:trHeight w:val="567"/>
        </w:trPr>
        <w:tc>
          <w:tcPr>
            <w:tcW w:w="1809" w:type="dxa"/>
            <w:shd w:val="clear" w:color="auto" w:fill="auto"/>
            <w:vAlign w:val="center"/>
          </w:tcPr>
          <w:p w:rsidR="006E0852" w:rsidRPr="006E0852" w:rsidRDefault="006E0852" w:rsidP="006E0852">
            <w:pP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6E085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PsbA-F</w:t>
            </w:r>
          </w:p>
        </w:tc>
        <w:tc>
          <w:tcPr>
            <w:tcW w:w="3715" w:type="dxa"/>
            <w:shd w:val="clear" w:color="auto" w:fill="auto"/>
            <w:vAlign w:val="center"/>
          </w:tcPr>
          <w:p w:rsidR="006E0852" w:rsidRPr="006E0852" w:rsidRDefault="006E0852" w:rsidP="006E0852">
            <w:pP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6E085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CACATGTTAGGTGTTGCTGGTG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6E0852" w:rsidRPr="006E0852" w:rsidRDefault="006E0852" w:rsidP="006E0852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6E085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Forward primer </w:t>
            </w:r>
            <w:r w:rsidRPr="006E0852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for</w:t>
            </w:r>
            <w:r w:rsidRPr="006E085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</w:t>
            </w:r>
            <w:r w:rsidRPr="006E0852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qPCR</w:t>
            </w:r>
          </w:p>
        </w:tc>
      </w:tr>
      <w:tr w:rsidR="006E0852" w:rsidRPr="006E0852" w:rsidTr="006E0852">
        <w:trPr>
          <w:trHeight w:val="567"/>
        </w:trPr>
        <w:tc>
          <w:tcPr>
            <w:tcW w:w="1809" w:type="dxa"/>
            <w:shd w:val="clear" w:color="auto" w:fill="auto"/>
            <w:vAlign w:val="center"/>
          </w:tcPr>
          <w:p w:rsidR="006E0852" w:rsidRPr="006E0852" w:rsidRDefault="006E0852" w:rsidP="006E0852">
            <w:pP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6E085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PsbA-R</w:t>
            </w:r>
          </w:p>
        </w:tc>
        <w:tc>
          <w:tcPr>
            <w:tcW w:w="3715" w:type="dxa"/>
            <w:shd w:val="clear" w:color="auto" w:fill="auto"/>
            <w:vAlign w:val="center"/>
          </w:tcPr>
          <w:p w:rsidR="006E0852" w:rsidRPr="006E0852" w:rsidRDefault="006E0852" w:rsidP="006E0852">
            <w:pP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6E085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GAAGCGTATTGGAAGATTAGACGACC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6E0852" w:rsidRPr="006E0852" w:rsidRDefault="006E0852" w:rsidP="006E0852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6E085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Reverse primer </w:t>
            </w:r>
            <w:r w:rsidRPr="006E0852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for</w:t>
            </w:r>
            <w:r w:rsidRPr="006E085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</w:t>
            </w:r>
            <w:r w:rsidRPr="006E0852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qPCR</w:t>
            </w:r>
          </w:p>
        </w:tc>
      </w:tr>
      <w:tr w:rsidR="006E0852" w:rsidRPr="006E0852" w:rsidTr="006E0852">
        <w:trPr>
          <w:trHeight w:val="567"/>
        </w:trPr>
        <w:tc>
          <w:tcPr>
            <w:tcW w:w="1809" w:type="dxa"/>
            <w:shd w:val="clear" w:color="auto" w:fill="auto"/>
            <w:vAlign w:val="center"/>
          </w:tcPr>
          <w:p w:rsidR="006E0852" w:rsidRPr="006E0852" w:rsidRDefault="006E0852" w:rsidP="006E0852">
            <w:pP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6E085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ACTIN-F</w:t>
            </w:r>
          </w:p>
        </w:tc>
        <w:tc>
          <w:tcPr>
            <w:tcW w:w="3715" w:type="dxa"/>
            <w:shd w:val="clear" w:color="auto" w:fill="auto"/>
            <w:vAlign w:val="center"/>
          </w:tcPr>
          <w:p w:rsidR="006E0852" w:rsidRPr="006E0852" w:rsidRDefault="006E0852" w:rsidP="006E0852">
            <w:pP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6E085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ACCCCGTGCTGCTGACTG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6E0852" w:rsidRPr="006E0852" w:rsidRDefault="006E0852" w:rsidP="006E0852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6E085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Forward primer </w:t>
            </w:r>
            <w:r w:rsidRPr="006E0852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for</w:t>
            </w:r>
            <w:r w:rsidRPr="006E085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</w:t>
            </w:r>
            <w:r w:rsidRPr="006E0852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qPCR</w:t>
            </w:r>
          </w:p>
        </w:tc>
      </w:tr>
      <w:tr w:rsidR="006E0852" w:rsidRPr="006E0852" w:rsidTr="006E0852">
        <w:trPr>
          <w:trHeight w:val="567"/>
        </w:trPr>
        <w:tc>
          <w:tcPr>
            <w:tcW w:w="1809" w:type="dxa"/>
            <w:shd w:val="clear" w:color="auto" w:fill="auto"/>
            <w:vAlign w:val="center"/>
          </w:tcPr>
          <w:p w:rsidR="006E0852" w:rsidRPr="006E0852" w:rsidRDefault="006E0852" w:rsidP="006E0852">
            <w:pP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6E085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ACTIN-R</w:t>
            </w:r>
          </w:p>
        </w:tc>
        <w:tc>
          <w:tcPr>
            <w:tcW w:w="3715" w:type="dxa"/>
            <w:shd w:val="clear" w:color="auto" w:fill="auto"/>
            <w:vAlign w:val="center"/>
          </w:tcPr>
          <w:p w:rsidR="006E0852" w:rsidRPr="006E0852" w:rsidRDefault="006E0852" w:rsidP="006E0852">
            <w:pP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6E085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ACGTTGAAGGTCTCGAACA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6E0852" w:rsidRPr="006E0852" w:rsidRDefault="006E0852" w:rsidP="006E0852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6E085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Reverse primer </w:t>
            </w:r>
            <w:r w:rsidRPr="006E0852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for</w:t>
            </w:r>
            <w:r w:rsidRPr="006E085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</w:t>
            </w:r>
            <w:r w:rsidRPr="006E0852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qPCR</w:t>
            </w:r>
          </w:p>
        </w:tc>
      </w:tr>
      <w:tr w:rsidR="006E0852" w:rsidRPr="006E0852" w:rsidTr="006E0852">
        <w:trPr>
          <w:trHeight w:val="567"/>
        </w:trPr>
        <w:tc>
          <w:tcPr>
            <w:tcW w:w="1809" w:type="dxa"/>
            <w:shd w:val="clear" w:color="auto" w:fill="auto"/>
            <w:vAlign w:val="center"/>
          </w:tcPr>
          <w:p w:rsidR="006E0852" w:rsidRPr="006E0852" w:rsidRDefault="00B91F89" w:rsidP="006E0852">
            <w:pP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B91F89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miR-D1</w:t>
            </w:r>
            <w:r w:rsidR="006E0852" w:rsidRPr="006E085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-RT</w:t>
            </w:r>
          </w:p>
        </w:tc>
        <w:tc>
          <w:tcPr>
            <w:tcW w:w="3715" w:type="dxa"/>
            <w:shd w:val="clear" w:color="auto" w:fill="auto"/>
            <w:vAlign w:val="center"/>
          </w:tcPr>
          <w:p w:rsidR="006E0852" w:rsidRPr="006E0852" w:rsidRDefault="006E0852" w:rsidP="006E0852">
            <w:pP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6E085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GGTCGTATGCAAAGCAGGGTCCGAGGTATCCATCGCACGCATCGCACTGCATACGACCgcgtat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6E0852" w:rsidRPr="006E0852" w:rsidRDefault="006E0852" w:rsidP="006E0852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6E085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Reverse transcription primer</w:t>
            </w:r>
          </w:p>
        </w:tc>
      </w:tr>
      <w:tr w:rsidR="006E0852" w:rsidRPr="006E0852" w:rsidTr="006E0852">
        <w:trPr>
          <w:trHeight w:val="567"/>
        </w:trPr>
        <w:tc>
          <w:tcPr>
            <w:tcW w:w="1809" w:type="dxa"/>
            <w:shd w:val="clear" w:color="auto" w:fill="auto"/>
            <w:vAlign w:val="center"/>
          </w:tcPr>
          <w:p w:rsidR="006E0852" w:rsidRPr="006E0852" w:rsidRDefault="006E0852" w:rsidP="006E0852">
            <w:pP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6E085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U4-RT</w:t>
            </w:r>
          </w:p>
        </w:tc>
        <w:tc>
          <w:tcPr>
            <w:tcW w:w="3715" w:type="dxa"/>
            <w:shd w:val="clear" w:color="auto" w:fill="auto"/>
            <w:vAlign w:val="center"/>
          </w:tcPr>
          <w:p w:rsidR="006E0852" w:rsidRPr="006E0852" w:rsidRDefault="006E0852" w:rsidP="006E0852">
            <w:pP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6E085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GGTCGTATGCAAAGCAGGGTCCGAGGTATCCATCGCACGCATCGCACTGCATACGACCgagggc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6E0852" w:rsidRPr="006E0852" w:rsidRDefault="006E0852" w:rsidP="006E0852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6E085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Reverse transcription primer</w:t>
            </w:r>
          </w:p>
        </w:tc>
      </w:tr>
      <w:tr w:rsidR="006E0852" w:rsidRPr="006E0852" w:rsidTr="006E0852">
        <w:trPr>
          <w:trHeight w:val="567"/>
        </w:trPr>
        <w:tc>
          <w:tcPr>
            <w:tcW w:w="1809" w:type="dxa"/>
            <w:shd w:val="clear" w:color="auto" w:fill="auto"/>
            <w:vAlign w:val="center"/>
          </w:tcPr>
          <w:p w:rsidR="006E0852" w:rsidRPr="006E0852" w:rsidRDefault="006E0852" w:rsidP="006E0852">
            <w:pP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6E085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miR-D1-F</w:t>
            </w:r>
          </w:p>
        </w:tc>
        <w:tc>
          <w:tcPr>
            <w:tcW w:w="3715" w:type="dxa"/>
            <w:shd w:val="clear" w:color="auto" w:fill="auto"/>
            <w:vAlign w:val="center"/>
          </w:tcPr>
          <w:p w:rsidR="006E0852" w:rsidRPr="006E0852" w:rsidRDefault="006E0852" w:rsidP="006E0852">
            <w:pP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6E085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TTAATGAACCACCGA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6E0852" w:rsidRPr="006E0852" w:rsidRDefault="006E0852" w:rsidP="006E0852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6E085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Forward primer </w:t>
            </w:r>
            <w:r w:rsidRPr="006E0852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for</w:t>
            </w:r>
            <w:r w:rsidRPr="006E085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</w:t>
            </w:r>
            <w:r w:rsidRPr="006E0852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qPCR</w:t>
            </w:r>
          </w:p>
        </w:tc>
      </w:tr>
      <w:tr w:rsidR="006E0852" w:rsidRPr="006E0852" w:rsidTr="006E0852">
        <w:trPr>
          <w:trHeight w:val="567"/>
        </w:trPr>
        <w:tc>
          <w:tcPr>
            <w:tcW w:w="1809" w:type="dxa"/>
            <w:shd w:val="clear" w:color="auto" w:fill="auto"/>
            <w:vAlign w:val="center"/>
          </w:tcPr>
          <w:p w:rsidR="006E0852" w:rsidRPr="006E0852" w:rsidRDefault="006E0852" w:rsidP="006E0852">
            <w:pP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6E085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U4-F</w:t>
            </w:r>
          </w:p>
        </w:tc>
        <w:tc>
          <w:tcPr>
            <w:tcW w:w="3715" w:type="dxa"/>
            <w:shd w:val="clear" w:color="auto" w:fill="auto"/>
            <w:vAlign w:val="center"/>
          </w:tcPr>
          <w:p w:rsidR="006E0852" w:rsidRPr="006E0852" w:rsidRDefault="006E0852" w:rsidP="006E0852">
            <w:pP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6E085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ATTTCTGTCGGGCCTTTTG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6E0852" w:rsidRPr="006E0852" w:rsidRDefault="006E0852" w:rsidP="006E0852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6E085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Forward primer </w:t>
            </w:r>
            <w:r w:rsidRPr="006E0852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for</w:t>
            </w:r>
            <w:r w:rsidRPr="006E085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</w:t>
            </w:r>
            <w:r w:rsidRPr="006E0852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qPCR</w:t>
            </w:r>
          </w:p>
        </w:tc>
      </w:tr>
      <w:tr w:rsidR="006E0852" w:rsidRPr="006E0852" w:rsidTr="006E0852">
        <w:trPr>
          <w:trHeight w:val="567"/>
        </w:trPr>
        <w:tc>
          <w:tcPr>
            <w:tcW w:w="1809" w:type="dxa"/>
            <w:shd w:val="clear" w:color="auto" w:fill="auto"/>
            <w:vAlign w:val="center"/>
          </w:tcPr>
          <w:p w:rsidR="006E0852" w:rsidRPr="006E0852" w:rsidRDefault="006E0852" w:rsidP="006E0852">
            <w:pP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6E085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Universal R</w:t>
            </w:r>
          </w:p>
        </w:tc>
        <w:tc>
          <w:tcPr>
            <w:tcW w:w="3715" w:type="dxa"/>
            <w:shd w:val="clear" w:color="auto" w:fill="auto"/>
            <w:vAlign w:val="center"/>
          </w:tcPr>
          <w:p w:rsidR="006E0852" w:rsidRPr="006E0852" w:rsidRDefault="006E0852" w:rsidP="006E0852">
            <w:pP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6E085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GAGCAGGGTCCGAGGT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6E0852" w:rsidRPr="006E0852" w:rsidRDefault="006E0852" w:rsidP="006E0852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6E085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Universal reverse primer for qPCR</w:t>
            </w:r>
          </w:p>
        </w:tc>
      </w:tr>
    </w:tbl>
    <w:p w:rsidR="006E0852" w:rsidRPr="00E84525" w:rsidRDefault="006E0852" w:rsidP="006E0852">
      <w:pPr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</w:p>
    <w:p w:rsidR="00E84525" w:rsidRDefault="00E84525" w:rsidP="006E0852">
      <w:pPr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r>
        <w:rPr>
          <w:rFonts w:ascii="Times New Roman" w:eastAsia="SimSun" w:hAnsi="Times New Roman" w:cs="Times New Roman" w:hint="eastAsia"/>
          <w:bCs/>
          <w:sz w:val="24"/>
          <w:szCs w:val="24"/>
        </w:rPr>
        <w:t>Figure S1 Red light condition for algal cells growth</w:t>
      </w:r>
      <w:r w:rsidR="00521B59">
        <w:rPr>
          <w:rFonts w:ascii="Times New Roman" w:eastAsia="SimSun" w:hAnsi="Times New Roman" w:cs="Times New Roman" w:hint="eastAsia"/>
          <w:bCs/>
          <w:sz w:val="24"/>
          <w:szCs w:val="24"/>
        </w:rPr>
        <w:t>. (A)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 </w:t>
      </w:r>
      <w:r w:rsidR="00521B59">
        <w:rPr>
          <w:rFonts w:ascii="Times New Roman" w:eastAsia="SimSun" w:hAnsi="Times New Roman" w:cs="Times New Roman" w:hint="eastAsia"/>
          <w:bCs/>
          <w:sz w:val="24"/>
          <w:szCs w:val="24"/>
        </w:rPr>
        <w:t>T</w:t>
      </w:r>
      <w:r w:rsidR="00521B59" w:rsidRPr="00E84525">
        <w:rPr>
          <w:rFonts w:ascii="Times New Roman" w:eastAsia="SimSun" w:hAnsi="Times New Roman" w:cs="Times New Roman"/>
          <w:bCs/>
          <w:sz w:val="24"/>
          <w:szCs w:val="24"/>
        </w:rPr>
        <w:t>he wavelength distribution</w:t>
      </w:r>
      <w:r w:rsidR="00521B59"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 of 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>c</w:t>
      </w:r>
      <w:r w:rsidRPr="00E84525">
        <w:rPr>
          <w:rFonts w:ascii="Times New Roman" w:eastAsia="SimSun" w:hAnsi="Times New Roman" w:cs="Times New Roman"/>
          <w:bCs/>
          <w:sz w:val="24"/>
          <w:szCs w:val="24"/>
        </w:rPr>
        <w:t>ustom-built LED red light incubator with continuous illumination</w:t>
      </w:r>
      <w:r w:rsidR="00521B59">
        <w:rPr>
          <w:rFonts w:ascii="Times New Roman" w:eastAsia="SimSun" w:hAnsi="Times New Roman" w:cs="Times New Roman" w:hint="eastAsia"/>
          <w:bCs/>
          <w:sz w:val="24"/>
          <w:szCs w:val="24"/>
        </w:rPr>
        <w:t>. (B) P</w:t>
      </w:r>
      <w:r w:rsidR="00521B59" w:rsidRPr="00521B59">
        <w:rPr>
          <w:rFonts w:ascii="Times New Roman" w:eastAsia="SimSun" w:hAnsi="Times New Roman" w:cs="Times New Roman"/>
          <w:bCs/>
          <w:sz w:val="24"/>
          <w:szCs w:val="24"/>
        </w:rPr>
        <w:t>hotograph</w:t>
      </w:r>
      <w:r w:rsidR="00521B59"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s of algae at </w:t>
      </w:r>
      <w:r w:rsidR="00521B59" w:rsidRPr="00521B59">
        <w:rPr>
          <w:rFonts w:ascii="Times New Roman" w:eastAsia="SimSun" w:hAnsi="Times New Roman" w:cs="Times New Roman"/>
          <w:bCs/>
          <w:sz w:val="24"/>
          <w:szCs w:val="24"/>
        </w:rPr>
        <w:t>exponential phase</w:t>
      </w:r>
      <w:r w:rsidR="00521B59"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 in white/red light</w:t>
      </w:r>
      <w:r w:rsidR="002C1B81"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 </w:t>
      </w:r>
      <w:r w:rsidR="002C1B81">
        <w:rPr>
          <w:rFonts w:ascii="Times New Roman" w:eastAsia="SimSun" w:hAnsi="Times New Roman" w:cs="Times New Roman" w:hint="eastAsia"/>
          <w:bCs/>
          <w:sz w:val="24"/>
          <w:szCs w:val="24"/>
        </w:rPr>
        <w:t>（</w:t>
      </w:r>
      <w:r w:rsidR="002C1B81">
        <w:rPr>
          <w:rFonts w:ascii="Times New Roman" w:eastAsia="SimSun" w:hAnsi="Times New Roman" w:cs="Times New Roman" w:hint="eastAsia"/>
          <w:bCs/>
          <w:sz w:val="24"/>
          <w:szCs w:val="24"/>
        </w:rPr>
        <w:t>the 3</w:t>
      </w:r>
      <w:r w:rsidR="002C1B81" w:rsidRPr="002C1B81">
        <w:rPr>
          <w:rFonts w:ascii="Times New Roman" w:eastAsia="SimSun" w:hAnsi="Times New Roman" w:cs="Times New Roman" w:hint="eastAsia"/>
          <w:bCs/>
          <w:sz w:val="24"/>
          <w:szCs w:val="24"/>
          <w:vertAlign w:val="superscript"/>
        </w:rPr>
        <w:t xml:space="preserve">th </w:t>
      </w:r>
      <w:r w:rsidR="002C1B81">
        <w:rPr>
          <w:rFonts w:ascii="Times New Roman" w:eastAsia="SimSun" w:hAnsi="Times New Roman" w:cs="Times New Roman" w:hint="eastAsia"/>
          <w:bCs/>
          <w:sz w:val="24"/>
          <w:szCs w:val="24"/>
        </w:rPr>
        <w:t>day</w:t>
      </w:r>
      <w:r w:rsidR="002C1B81">
        <w:rPr>
          <w:rFonts w:ascii="Times New Roman" w:eastAsia="SimSun" w:hAnsi="Times New Roman" w:cs="Times New Roman" w:hint="eastAsia"/>
          <w:bCs/>
          <w:sz w:val="24"/>
          <w:szCs w:val="24"/>
        </w:rPr>
        <w:t>）</w:t>
      </w:r>
      <w:r w:rsidR="00521B59">
        <w:rPr>
          <w:rFonts w:ascii="Times New Roman" w:eastAsia="SimSun" w:hAnsi="Times New Roman" w:cs="Times New Roman" w:hint="eastAsia"/>
          <w:bCs/>
          <w:sz w:val="24"/>
          <w:szCs w:val="24"/>
        </w:rPr>
        <w:t>. (C) C</w:t>
      </w:r>
      <w:r w:rsidR="00521B59" w:rsidRPr="00521B59">
        <w:rPr>
          <w:rFonts w:ascii="Times New Roman" w:eastAsia="SimSun" w:hAnsi="Times New Roman" w:cs="Times New Roman"/>
          <w:bCs/>
          <w:sz w:val="24"/>
          <w:szCs w:val="24"/>
        </w:rPr>
        <w:t>oncentration</w:t>
      </w:r>
      <w:r w:rsidR="00521B59"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s of algal cells at </w:t>
      </w:r>
      <w:r w:rsidR="00521B59" w:rsidRPr="00521B59">
        <w:rPr>
          <w:rFonts w:ascii="Times New Roman" w:eastAsia="SimSun" w:hAnsi="Times New Roman" w:cs="Times New Roman"/>
          <w:bCs/>
          <w:sz w:val="24"/>
          <w:szCs w:val="24"/>
        </w:rPr>
        <w:t>exponential phase</w:t>
      </w:r>
      <w:r w:rsidR="00521B59"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 in white/red light.</w:t>
      </w:r>
      <w:r w:rsidR="002C1B81"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 </w:t>
      </w:r>
      <w:r w:rsidR="002C1B81">
        <w:rPr>
          <w:rFonts w:ascii="Times New Roman" w:eastAsia="SimSun" w:hAnsi="Times New Roman" w:cs="Times New Roman"/>
          <w:bCs/>
          <w:sz w:val="24"/>
          <w:szCs w:val="24"/>
        </w:rPr>
        <w:t>T</w:t>
      </w:r>
      <w:r w:rsidR="002C1B81"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he algal cell densities </w:t>
      </w:r>
      <w:r w:rsidR="002C1B81" w:rsidRPr="002C1B81">
        <w:rPr>
          <w:rFonts w:ascii="Times New Roman" w:eastAsia="SimSun" w:hAnsi="Times New Roman" w:cs="Times New Roman"/>
          <w:bCs/>
          <w:sz w:val="24"/>
          <w:szCs w:val="24"/>
        </w:rPr>
        <w:t>are corresponding</w:t>
      </w:r>
      <w:r w:rsidR="002C1B81"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 to the photographs in (B)</w:t>
      </w:r>
      <w:r w:rsidR="002C1B81" w:rsidRPr="002C1B81">
        <w:rPr>
          <w:rFonts w:ascii="Times New Roman" w:eastAsia="SimSun" w:hAnsi="Times New Roman" w:cs="Times New Roman"/>
          <w:bCs/>
          <w:sz w:val="24"/>
          <w:szCs w:val="24"/>
        </w:rPr>
        <w:t xml:space="preserve"> one by one</w:t>
      </w:r>
      <w:r w:rsidR="002C1B81">
        <w:rPr>
          <w:rFonts w:ascii="Times New Roman" w:eastAsia="SimSun" w:hAnsi="Times New Roman" w:cs="Times New Roman" w:hint="eastAsia"/>
          <w:bCs/>
          <w:sz w:val="24"/>
          <w:szCs w:val="24"/>
        </w:rPr>
        <w:t>.</w:t>
      </w:r>
      <w:bookmarkStart w:id="0" w:name="_GoBack"/>
      <w:bookmarkEnd w:id="0"/>
    </w:p>
    <w:p w:rsidR="00902776" w:rsidRDefault="00902776" w:rsidP="006E0852">
      <w:pPr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</w:p>
    <w:p w:rsidR="00902776" w:rsidRDefault="00902776" w:rsidP="006E0852">
      <w:pPr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</w:p>
    <w:p w:rsidR="00902776" w:rsidRPr="00E84525" w:rsidRDefault="00902776" w:rsidP="006E0852">
      <w:pPr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r w:rsidRPr="00902776">
        <w:rPr>
          <w:rFonts w:ascii="Times New Roman" w:eastAsia="SimSun" w:hAnsi="Times New Roman" w:cs="Times New Roman"/>
          <w:bCs/>
          <w:sz w:val="24"/>
          <w:szCs w:val="24"/>
        </w:rPr>
        <w:object w:dxaOrig="6810" w:dyaOrig="76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0.3pt;height:382.75pt" o:ole="">
            <v:imagedata r:id="rId6" o:title=""/>
          </v:shape>
          <o:OLEObject Type="Embed" ProgID="AcroExch.Document.11" ShapeID="_x0000_i1025" DrawAspect="Content" ObjectID="_1570347864" r:id="rId7"/>
        </w:object>
      </w:r>
    </w:p>
    <w:sectPr w:rsidR="00902776" w:rsidRPr="00E84525" w:rsidSect="00641126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1C78" w:rsidRDefault="003E1C78" w:rsidP="0069290F">
      <w:r>
        <w:separator/>
      </w:r>
    </w:p>
  </w:endnote>
  <w:endnote w:type="continuationSeparator" w:id="0">
    <w:p w:rsidR="003E1C78" w:rsidRDefault="003E1C78" w:rsidP="0069290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58827898"/>
      <w:docPartObj>
        <w:docPartGallery w:val="Page Numbers (Bottom of Page)"/>
        <w:docPartUnique/>
      </w:docPartObj>
    </w:sdtPr>
    <w:sdtContent>
      <w:p w:rsidR="0069290F" w:rsidRDefault="00760649">
        <w:pPr>
          <w:pStyle w:val="Footer"/>
          <w:jc w:val="center"/>
        </w:pPr>
        <w:r>
          <w:fldChar w:fldCharType="begin"/>
        </w:r>
        <w:r w:rsidR="0069290F">
          <w:instrText>PAGE   \* MERGEFORMAT</w:instrText>
        </w:r>
        <w:r>
          <w:fldChar w:fldCharType="separate"/>
        </w:r>
        <w:r w:rsidR="00982E0F" w:rsidRPr="00982E0F">
          <w:rPr>
            <w:noProof/>
            <w:lang w:val="zh-CN"/>
          </w:rPr>
          <w:t>1</w:t>
        </w:r>
        <w:r>
          <w:fldChar w:fldCharType="end"/>
        </w:r>
      </w:p>
    </w:sdtContent>
  </w:sdt>
  <w:p w:rsidR="0069290F" w:rsidRDefault="0069290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1C78" w:rsidRDefault="003E1C78" w:rsidP="0069290F">
      <w:r>
        <w:separator/>
      </w:r>
    </w:p>
  </w:footnote>
  <w:footnote w:type="continuationSeparator" w:id="0">
    <w:p w:rsidR="003E1C78" w:rsidRDefault="003E1C78" w:rsidP="0069290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bordersDoNotSurroundHeader/>
  <w:bordersDoNotSurroundFooter/>
  <w:proofState w:spelling="clean" w:grammar="clean"/>
  <w:revisionView w:markup="0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3647E"/>
    <w:rsid w:val="000406DB"/>
    <w:rsid w:val="000817A8"/>
    <w:rsid w:val="00085710"/>
    <w:rsid w:val="00086B85"/>
    <w:rsid w:val="000D5489"/>
    <w:rsid w:val="000E6A44"/>
    <w:rsid w:val="000F2161"/>
    <w:rsid w:val="00116332"/>
    <w:rsid w:val="0013463C"/>
    <w:rsid w:val="001639FB"/>
    <w:rsid w:val="00164189"/>
    <w:rsid w:val="001657C9"/>
    <w:rsid w:val="0017568F"/>
    <w:rsid w:val="00177C29"/>
    <w:rsid w:val="0018543C"/>
    <w:rsid w:val="001B3FBC"/>
    <w:rsid w:val="001C667D"/>
    <w:rsid w:val="001D60E8"/>
    <w:rsid w:val="001E73AF"/>
    <w:rsid w:val="001F2533"/>
    <w:rsid w:val="0021616A"/>
    <w:rsid w:val="00241396"/>
    <w:rsid w:val="002501DE"/>
    <w:rsid w:val="00275D66"/>
    <w:rsid w:val="00280447"/>
    <w:rsid w:val="002A2E5D"/>
    <w:rsid w:val="002B42FF"/>
    <w:rsid w:val="002B68C0"/>
    <w:rsid w:val="002C1B81"/>
    <w:rsid w:val="002D2966"/>
    <w:rsid w:val="002E3362"/>
    <w:rsid w:val="00316772"/>
    <w:rsid w:val="003238ED"/>
    <w:rsid w:val="0033647E"/>
    <w:rsid w:val="00354DA2"/>
    <w:rsid w:val="00362F69"/>
    <w:rsid w:val="00385F0A"/>
    <w:rsid w:val="0039464E"/>
    <w:rsid w:val="003A0B1A"/>
    <w:rsid w:val="003B5035"/>
    <w:rsid w:val="003E1C78"/>
    <w:rsid w:val="003F1C54"/>
    <w:rsid w:val="00424FD0"/>
    <w:rsid w:val="004469FC"/>
    <w:rsid w:val="0047154F"/>
    <w:rsid w:val="004839BC"/>
    <w:rsid w:val="00492FCC"/>
    <w:rsid w:val="0049491D"/>
    <w:rsid w:val="004C5E86"/>
    <w:rsid w:val="004D28CB"/>
    <w:rsid w:val="004F0899"/>
    <w:rsid w:val="004F267B"/>
    <w:rsid w:val="00521B59"/>
    <w:rsid w:val="005538A1"/>
    <w:rsid w:val="005849EB"/>
    <w:rsid w:val="005F1E64"/>
    <w:rsid w:val="006016A8"/>
    <w:rsid w:val="006311D8"/>
    <w:rsid w:val="006342B2"/>
    <w:rsid w:val="00641126"/>
    <w:rsid w:val="006627A6"/>
    <w:rsid w:val="00663BDC"/>
    <w:rsid w:val="006667FA"/>
    <w:rsid w:val="0069290F"/>
    <w:rsid w:val="006A2E1D"/>
    <w:rsid w:val="006C3B29"/>
    <w:rsid w:val="006D397E"/>
    <w:rsid w:val="006E0852"/>
    <w:rsid w:val="00750F98"/>
    <w:rsid w:val="0075662B"/>
    <w:rsid w:val="00760649"/>
    <w:rsid w:val="007649E1"/>
    <w:rsid w:val="00767130"/>
    <w:rsid w:val="007719AC"/>
    <w:rsid w:val="007845B5"/>
    <w:rsid w:val="00796673"/>
    <w:rsid w:val="007A5C7C"/>
    <w:rsid w:val="007B1FEF"/>
    <w:rsid w:val="007E7E6C"/>
    <w:rsid w:val="00803F15"/>
    <w:rsid w:val="00804856"/>
    <w:rsid w:val="0081661C"/>
    <w:rsid w:val="00850F48"/>
    <w:rsid w:val="00857E02"/>
    <w:rsid w:val="00866B0D"/>
    <w:rsid w:val="008732A3"/>
    <w:rsid w:val="00897B5B"/>
    <w:rsid w:val="008C0C02"/>
    <w:rsid w:val="008D0DC4"/>
    <w:rsid w:val="00902776"/>
    <w:rsid w:val="009039D2"/>
    <w:rsid w:val="00914671"/>
    <w:rsid w:val="00942910"/>
    <w:rsid w:val="00960C52"/>
    <w:rsid w:val="009742C8"/>
    <w:rsid w:val="00982C71"/>
    <w:rsid w:val="00982E0F"/>
    <w:rsid w:val="0098563C"/>
    <w:rsid w:val="0099456B"/>
    <w:rsid w:val="009B6C95"/>
    <w:rsid w:val="00A16BCD"/>
    <w:rsid w:val="00A26ED9"/>
    <w:rsid w:val="00A57854"/>
    <w:rsid w:val="00AB20CE"/>
    <w:rsid w:val="00AB5BB5"/>
    <w:rsid w:val="00AD392F"/>
    <w:rsid w:val="00B271FB"/>
    <w:rsid w:val="00B91F89"/>
    <w:rsid w:val="00BA2766"/>
    <w:rsid w:val="00BA2DD7"/>
    <w:rsid w:val="00BD0A59"/>
    <w:rsid w:val="00BD3166"/>
    <w:rsid w:val="00C04E92"/>
    <w:rsid w:val="00C52755"/>
    <w:rsid w:val="00C9356F"/>
    <w:rsid w:val="00CA38A5"/>
    <w:rsid w:val="00CA72AE"/>
    <w:rsid w:val="00CF7122"/>
    <w:rsid w:val="00D50C76"/>
    <w:rsid w:val="00D709DA"/>
    <w:rsid w:val="00D97DA6"/>
    <w:rsid w:val="00DE50AE"/>
    <w:rsid w:val="00DE5268"/>
    <w:rsid w:val="00E11308"/>
    <w:rsid w:val="00E706EE"/>
    <w:rsid w:val="00E84525"/>
    <w:rsid w:val="00E866CA"/>
    <w:rsid w:val="00E91282"/>
    <w:rsid w:val="00E94C8D"/>
    <w:rsid w:val="00EA3DFB"/>
    <w:rsid w:val="00EB3980"/>
    <w:rsid w:val="00EE6290"/>
    <w:rsid w:val="00F00C93"/>
    <w:rsid w:val="00F44BE8"/>
    <w:rsid w:val="00F609B9"/>
    <w:rsid w:val="00F66DCD"/>
    <w:rsid w:val="00F77BB5"/>
    <w:rsid w:val="00FA491B"/>
    <w:rsid w:val="00FA709B"/>
    <w:rsid w:val="00FF59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47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3647E"/>
  </w:style>
  <w:style w:type="paragraph" w:customStyle="1" w:styleId="EndNoteBibliographyTitle">
    <w:name w:val="EndNote Bibliography Title"/>
    <w:basedOn w:val="Normal"/>
    <w:link w:val="EndNoteBibliographyTitleChar"/>
    <w:rsid w:val="0033647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647E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33647E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33647E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33647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364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64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64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647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1B8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B8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64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3647E"/>
  </w:style>
  <w:style w:type="paragraph" w:customStyle="1" w:styleId="EndNoteBibliographyTitle">
    <w:name w:val="EndNote Bibliography Title"/>
    <w:basedOn w:val="a"/>
    <w:link w:val="EndNoteBibliographyTitleChar"/>
    <w:rsid w:val="0033647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3647E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3647E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3647E"/>
    <w:rPr>
      <w:rFonts w:ascii="Calibri" w:hAnsi="Calibri" w:cs="Calibri"/>
      <w:noProof/>
      <w:sz w:val="20"/>
    </w:rPr>
  </w:style>
  <w:style w:type="character" w:styleId="a4">
    <w:name w:val="Hyperlink"/>
    <w:basedOn w:val="a0"/>
    <w:uiPriority w:val="99"/>
    <w:unhideWhenUsed/>
    <w:rsid w:val="0033647E"/>
    <w:rPr>
      <w:color w:val="0563C1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3364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33647E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3364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33647E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2C1B8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C1B8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</dc:creator>
  <cp:keywords/>
  <dc:description/>
  <cp:lastModifiedBy>0011692</cp:lastModifiedBy>
  <cp:revision>8</cp:revision>
  <dcterms:created xsi:type="dcterms:W3CDTF">2017-04-21T09:34:00Z</dcterms:created>
  <dcterms:modified xsi:type="dcterms:W3CDTF">2017-10-24T05:26:00Z</dcterms:modified>
</cp:coreProperties>
</file>